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DB939" w14:textId="77777777" w:rsidR="00202940" w:rsidRPr="00202940" w:rsidRDefault="00202940" w:rsidP="0020294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</w:pPr>
      <w:r w:rsidRPr="0020294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  <w:t xml:space="preserve">Supplementary Table S1. </w:t>
      </w:r>
      <w:r w:rsidRPr="002029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CA"/>
        </w:rPr>
        <w:t>Nucleotide sequences of the EP and RP constructs</w:t>
      </w:r>
      <w:r w:rsidRPr="002029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 xml:space="preserve">. SIINFEKL MCC is shown in bold, while the variant regions (pre- and post-MCC contexts of 162-nucleotides) are in blue and italics. Related to </w:t>
      </w:r>
      <w:r w:rsidRPr="00202940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en-CA"/>
        </w:rPr>
        <w:t>Fig. 7</w:t>
      </w:r>
      <w:r w:rsidRPr="002029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202940" w:rsidRPr="00202940" w14:paraId="3C0E3C0F" w14:textId="77777777" w:rsidTr="00AF3065">
        <w:trPr>
          <w:trHeight w:val="413"/>
        </w:trPr>
        <w:tc>
          <w:tcPr>
            <w:tcW w:w="9350" w:type="dxa"/>
          </w:tcPr>
          <w:p w14:paraId="25976519" w14:textId="77777777" w:rsidR="00202940" w:rsidRPr="00202940" w:rsidRDefault="00202940" w:rsidP="00202940">
            <w:pPr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CA"/>
              </w:rPr>
            </w:pPr>
            <w:r w:rsidRPr="0020294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CA"/>
              </w:rPr>
              <w:t>OVA-EP</w:t>
            </w:r>
          </w:p>
        </w:tc>
      </w:tr>
      <w:tr w:rsidR="00202940" w:rsidRPr="00202940" w14:paraId="1BD14D67" w14:textId="77777777" w:rsidTr="00AF3065">
        <w:tc>
          <w:tcPr>
            <w:tcW w:w="9350" w:type="dxa"/>
          </w:tcPr>
          <w:p w14:paraId="0922EC56" w14:textId="77777777" w:rsidR="00202940" w:rsidRPr="00202940" w:rsidRDefault="00202940" w:rsidP="00202940">
            <w:pPr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202940">
              <w:rPr>
                <w:rFonts w:ascii="Times New Roman" w:eastAsia="Times New Roman" w:hAnsi="Times New Roman" w:cs="Times New Roman"/>
                <w:lang w:val="en-US" w:eastAsia="en-CA"/>
              </w:rPr>
              <w:t>ATGGGCTCCATCGGTGCAGCAAGCATGGAATTTTGTTTTGATGTATTCAAGGAGCTCAAAGTCCACCATGCCAATGAGAACATCTTCTACTGCCCCATTGCCATCATGTCAGCTCTAGCCATGGTATACCTGGGTGCAAAAGACAGCACCAGGACACAAATAAATAAGGTTGTTCGCTTTGATAAACTTCCAGGATTCGGAGACAGTATTGAAGCTCAGTGTGGCACATCTGTAAACGTTCACTCTTCACTTAGAGACATCCTCAACCAAATCACCAAACCAAATGATGTTTATTCGTTCAGCCTTGCCAGTAGACTTTATGCTGAAGAGAGATACCCAATCCTGCCAGAATACTTGCAGTGTGTGAAGGAACTGTATAGAGGAGGCTTGGAACCTATCAACTTTCAAACAGCTGCAGATCAAGCCAGAGAGCTCATCAATTCCTGGGTAGAAAGTCAGACAAATGGAATTATCAGAAATGTCCTTCAGCCAAGCTCCGTGGATTCTCAAACTGCAATGGTTCTGGTTAATGCCATTGTCTTCAAAGGACTGTGGGAGAAAGCATTTAAGGATGAAGACACACAAGCAATGCCTTTCAGAGTGACTGAG</w:t>
            </w:r>
            <w:r w:rsidRPr="00202940">
              <w:rPr>
                <w:rFonts w:ascii="Times New Roman" w:eastAsia="Times New Roman" w:hAnsi="Times New Roman" w:cs="Times New Roman"/>
                <w:i/>
                <w:color w:val="00B0F0"/>
                <w:lang w:val="en-US" w:eastAsia="en-CA"/>
              </w:rPr>
              <w:t>CAGGAGTCTAAGCCTGTTCAGATGATGTATCAGATTGGTCTTTTTCGTGTTGCTTCTATGGCTTCTGAGAAGATGAAGATTCTTGAGCTTCCTTTTGCTAGTGGTACTATGTCTATGCTTGTTCTTCTTCCTGATGAGGTTTCTGGTCTTGAGCAGCTTGAA</w:t>
            </w:r>
            <w:r w:rsidRPr="00202940">
              <w:rPr>
                <w:rFonts w:ascii="Times New Roman" w:eastAsia="Times New Roman" w:hAnsi="Times New Roman" w:cs="Times New Roman"/>
                <w:b/>
                <w:lang w:val="en-US" w:eastAsia="en-CA"/>
              </w:rPr>
              <w:t>AGTATAATCAACTTTGAAAAACTG</w:t>
            </w:r>
            <w:r w:rsidRPr="00202940">
              <w:rPr>
                <w:rFonts w:ascii="Times New Roman" w:eastAsia="Times New Roman" w:hAnsi="Times New Roman" w:cs="Times New Roman"/>
                <w:i/>
                <w:color w:val="00B0F0"/>
                <w:lang w:val="en-US" w:eastAsia="en-CA"/>
              </w:rPr>
              <w:t>ACTGAGTGGACTTCTTCTAACGTTATGGAGGAGCGTAAGATTAAGGTTTATCTTCCTCGTATGAAGATGGAGGAGAAGTATAACCTTACTTCTGTTCTTATGGCTATGGGAATTACTGATGTTTTTTCTAGTTCTGCTAACCTTAGTGGTATTTCTTCGGCT</w:t>
            </w:r>
            <w:r w:rsidRPr="00202940">
              <w:rPr>
                <w:rFonts w:ascii="Times New Roman" w:eastAsia="Times New Roman" w:hAnsi="Times New Roman" w:cs="Times New Roman"/>
                <w:lang w:val="en-US" w:eastAsia="en-CA"/>
              </w:rPr>
              <w:t>GAGAGCCTGAAGATATCTCAAGCTGTCCATGCAGCACATGCAGAAATCAATGAAGCAGGCAGAGAGGTGGTAGGGTCAGCAGAGGCTGGAGTGGATGCTGCAAGCGTCTCTGAAGAATTTAGGGCTGACCATCCATTCCTCTTCTGTATCAAGCACATCGCAACCAACGCCGTTCTCTTCTTTGGCAGATGTGTTTCCCCTTAA</w:t>
            </w:r>
          </w:p>
        </w:tc>
      </w:tr>
      <w:tr w:rsidR="00202940" w:rsidRPr="00202940" w14:paraId="7100F91A" w14:textId="77777777" w:rsidTr="00AF3065">
        <w:trPr>
          <w:trHeight w:val="323"/>
        </w:trPr>
        <w:tc>
          <w:tcPr>
            <w:tcW w:w="9350" w:type="dxa"/>
          </w:tcPr>
          <w:p w14:paraId="479317B3" w14:textId="77777777" w:rsidR="00202940" w:rsidRPr="00202940" w:rsidRDefault="00202940" w:rsidP="00202940">
            <w:pPr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CA"/>
              </w:rPr>
            </w:pPr>
            <w:r w:rsidRPr="0020294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CA"/>
              </w:rPr>
              <w:t>OVA-RP</w:t>
            </w:r>
          </w:p>
        </w:tc>
      </w:tr>
      <w:tr w:rsidR="00202940" w:rsidRPr="00202940" w14:paraId="2AE523CB" w14:textId="77777777" w:rsidTr="00AF3065">
        <w:tc>
          <w:tcPr>
            <w:tcW w:w="9350" w:type="dxa"/>
          </w:tcPr>
          <w:p w14:paraId="4D615ACC" w14:textId="77777777" w:rsidR="00202940" w:rsidRPr="00202940" w:rsidRDefault="00202940" w:rsidP="00202940">
            <w:pPr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202940">
              <w:rPr>
                <w:rFonts w:ascii="Times New Roman" w:eastAsia="Times New Roman" w:hAnsi="Times New Roman" w:cs="Times New Roman"/>
                <w:lang w:val="en-US" w:eastAsia="en-CA"/>
              </w:rPr>
              <w:t>ATGGGCTCCATCGGTGCAGCAAGCATGGAATTTTGTTTTGATGTATTCAAGGAGCTCAAAGTCCACCATGCCAATGAGAACATCTTCTACTGCCCCATTGCCATCATGTCAGCTCTAGCCATGGTATACCTGGGTGCAAAAGACAGCACCAGGACACAAATAAATAAGGTTGTTCGCTTTGATAAACTTCCAGGATTCGGAGACAGTATTGAAGCTCAGTGTGGCACATCTGTAAACGTTCACTCTTCACTTAGAGACATCCTCAACCAAATCACCAAACCAAATGATGTTTATTCGTTCAGCCTTGCCAGTAGACTTTATGCTGAAGAGAGATACCCAATCCTGCCAGAATACTTGCAGTGTGTGAAGGAACTGTATAGAGGAGGCTTGGAACCTATCAACTTTCAAACAGCTGCAGATCAAG</w:t>
            </w:r>
            <w:r w:rsidRPr="00202940">
              <w:rPr>
                <w:rFonts w:ascii="Times New Roman" w:eastAsia="Times New Roman" w:hAnsi="Times New Roman" w:cs="Times New Roman"/>
                <w:lang w:val="en-US" w:eastAsia="en-CA"/>
              </w:rPr>
              <w:lastRenderedPageBreak/>
              <w:t>CCAGAGAGCTCATCAATTCCTGGGTAGAAAGTCAGACAAATGGAATTATCAGAAATGTCCTTCAGCCAAGCTCCGTGGATTCTCAAACTGCAATGGTTCTGGTTAATGCCATTGTCTTCAAAGGACTGTGGGAGAAAGCATTTAAGGATGAAGACACACAAGCAATGCCTTTCAGAGTGACTGAG</w:t>
            </w:r>
            <w:r w:rsidRPr="00202940">
              <w:rPr>
                <w:rFonts w:ascii="Times New Roman" w:eastAsia="Times New Roman" w:hAnsi="Times New Roman" w:cs="Times New Roman"/>
                <w:i/>
                <w:color w:val="00B0F0"/>
                <w:lang w:val="en-US" w:eastAsia="en-CA"/>
              </w:rPr>
              <w:t>CAAGAATCCAAACCGGTCCAAATGATGTACCAAATAGGGCTATTCAGGGTCGCGTCCATGGCGTCCGAAAAAATGAAAATACTAGAACTACCGTTCGCGTCAGGGACGATGTCCATGCTCGTCCTACTACCGGACGAAGTCTCCGGACTCGAACAACTCGAG</w:t>
            </w:r>
            <w:r w:rsidRPr="00202940">
              <w:rPr>
                <w:rFonts w:ascii="Times New Roman" w:eastAsia="Times New Roman" w:hAnsi="Times New Roman" w:cs="Times New Roman"/>
                <w:b/>
                <w:lang w:val="en-US" w:eastAsia="en-CA"/>
              </w:rPr>
              <w:t>AGTATAATCAACTTTGAAAAACTG</w:t>
            </w:r>
            <w:r w:rsidRPr="00202940">
              <w:rPr>
                <w:rFonts w:ascii="Times New Roman" w:eastAsia="Times New Roman" w:hAnsi="Times New Roman" w:cs="Times New Roman"/>
                <w:i/>
                <w:color w:val="00B0F0"/>
                <w:lang w:val="en-US" w:eastAsia="en-CA"/>
              </w:rPr>
              <w:t>ACAGAATGGACATCCTCCAATGTCATGGAAGAAAGGAAAATAAAAGTCTACCTCCCGAGGATGAAAATGGAAGAAAAATACAATCTAACATCCGTCCTAATGGCGATGGGTATAACAGACGTCTTCTCCTCATCCGCGAATCTATCAGGGATATCCAGCGCG</w:t>
            </w:r>
            <w:r w:rsidRPr="00202940">
              <w:rPr>
                <w:rFonts w:ascii="Times New Roman" w:eastAsia="Times New Roman" w:hAnsi="Times New Roman" w:cs="Times New Roman"/>
                <w:lang w:val="en-US" w:eastAsia="en-CA"/>
              </w:rPr>
              <w:t>GAGAGCCTGAAGATATCTCAAGCTGTCCATGCAGCACATGCAGAAATCAATGAAGCAGGCAGAGAGGTGGTAGGGTCAGCAGAGGCTGGAGTGGATGCTGCAAGCGTCTCTGAAGAATTTAGGGCTGACCATCCATTCCTCTTCTGTATCAAGCACATCGCAACCAACGCCGTTCTCTTCTTTGGCAGATGTGTTTCCCCTTAA</w:t>
            </w:r>
          </w:p>
        </w:tc>
      </w:tr>
    </w:tbl>
    <w:p w14:paraId="2E41D507" w14:textId="77777777" w:rsidR="001B2D94" w:rsidRDefault="001B2D94"/>
    <w:sectPr w:rsidR="001B2D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940"/>
    <w:rsid w:val="001B2D94"/>
    <w:rsid w:val="0020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C02A5"/>
  <w15:chartTrackingRefBased/>
  <w15:docId w15:val="{89679DF9-17FE-4BB2-98BA-DD5501770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e Dumont-Lagacé</dc:creator>
  <cp:keywords/>
  <dc:description/>
  <cp:lastModifiedBy>Maude Dumont-Lagacé</cp:lastModifiedBy>
  <cp:revision>1</cp:revision>
  <dcterms:created xsi:type="dcterms:W3CDTF">2021-06-18T13:53:00Z</dcterms:created>
  <dcterms:modified xsi:type="dcterms:W3CDTF">2021-06-18T13:53:00Z</dcterms:modified>
</cp:coreProperties>
</file>